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64" w:type="dxa"/>
        <w:tblInd w:w="93" w:type="dxa"/>
        <w:tblLook w:val="04A0" w:firstRow="1" w:lastRow="0" w:firstColumn="1" w:lastColumn="0" w:noHBand="0" w:noVBand="1"/>
      </w:tblPr>
      <w:tblGrid>
        <w:gridCol w:w="1000"/>
        <w:gridCol w:w="1880"/>
        <w:gridCol w:w="885"/>
        <w:gridCol w:w="885"/>
        <w:gridCol w:w="799"/>
        <w:gridCol w:w="715"/>
        <w:gridCol w:w="966"/>
        <w:gridCol w:w="834"/>
      </w:tblGrid>
      <w:tr w:rsidR="005B69D0" w:rsidRPr="000D2414" w14:paraId="6FEEFBBA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956" w14:textId="77777777" w:rsidR="005B69D0" w:rsidRPr="000D2414" w:rsidRDefault="005B69D0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662" w14:textId="77777777" w:rsidR="005B69D0" w:rsidRPr="000D2414" w:rsidRDefault="005B69D0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E41" w14:textId="77777777" w:rsidR="005B69D0" w:rsidRPr="000D2414" w:rsidRDefault="005B69D0" w:rsidP="000D24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RQ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E8CE" w14:textId="77777777" w:rsidR="005B69D0" w:rsidRPr="000D2414" w:rsidRDefault="005B69D0" w:rsidP="000D24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0D2414">
              <w:rPr>
                <w:rFonts w:ascii="Calibri" w:eastAsia="Times New Roman" w:hAnsi="Calibri" w:cs="Times New Roman"/>
                <w:color w:val="000000"/>
              </w:rPr>
              <w:t>Ct</w:t>
            </w:r>
            <w:proofErr w:type="spellEnd"/>
          </w:p>
        </w:tc>
      </w:tr>
      <w:tr w:rsidR="005B69D0" w:rsidRPr="000D2414" w14:paraId="6A4AA94A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24B" w14:textId="77777777" w:rsidR="005B69D0" w:rsidRPr="000D2414" w:rsidRDefault="005B69D0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DAD" w14:textId="77777777" w:rsidR="005B69D0" w:rsidRPr="000D2414" w:rsidRDefault="005B69D0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Sample 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4F0" w14:textId="77777777" w:rsidR="005B69D0" w:rsidRPr="000D2414" w:rsidRDefault="005B69D0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NGN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C2C7" w14:textId="77777777" w:rsidR="005B69D0" w:rsidRPr="000D2414" w:rsidRDefault="005B69D0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319" w14:textId="77777777" w:rsidR="005B69D0" w:rsidRPr="000D2414" w:rsidRDefault="005B69D0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NGN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1A7" w14:textId="77777777" w:rsidR="005B69D0" w:rsidRPr="000D2414" w:rsidRDefault="005B69D0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</w:tr>
      <w:tr w:rsidR="005B69D0" w:rsidRPr="00E53C6D" w14:paraId="35DB1FA2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7304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E7B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829A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39C5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FCA7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5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7472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5B69D0" w:rsidRPr="00E53C6D" w14:paraId="3F4D2374" w14:textId="77777777" w:rsidTr="000769AF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6018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552F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A519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6C54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77D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5.8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B05C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5B69D0" w:rsidRPr="00E53C6D" w14:paraId="0030BFD4" w14:textId="77777777" w:rsidTr="000769AF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EA37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07FD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3DBE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6AC7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3C71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4.8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A753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</w:tr>
      <w:tr w:rsidR="005B69D0" w:rsidRPr="00E53C6D" w14:paraId="7180100D" w14:textId="77777777" w:rsidTr="000769AF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DDD0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53C6D">
              <w:rPr>
                <w:rFonts w:ascii="Calibri" w:eastAsia="Times New Roman" w:hAnsi="Calibri" w:cs="Times New Roman"/>
                <w:color w:val="000000"/>
              </w:rPr>
              <w:t>CEP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E70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C9CD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9284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B203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6.5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1AF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5B69D0" w:rsidRPr="00E53C6D" w14:paraId="01C8EE56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52C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0BF7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DA8B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233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5A76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24FB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-0.93</w:t>
            </w:r>
          </w:p>
        </w:tc>
      </w:tr>
      <w:tr w:rsidR="005B69D0" w:rsidRPr="00E53C6D" w14:paraId="1DC12548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1676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6FB5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3E22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6DD9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353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7.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0370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5B69D0" w:rsidRPr="00E53C6D" w14:paraId="7B915FE6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FFB8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F10B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D325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2FF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3614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8C16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B69D0" w:rsidRPr="00E53C6D" w14:paraId="0DCB4461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F810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3AE1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A501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3FA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1C00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157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B69D0" w:rsidRPr="00E53C6D" w14:paraId="733709A5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DDE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4170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EEE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87F8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2A6F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A930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B69D0" w:rsidRPr="00E53C6D" w14:paraId="0996EC6F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5AC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AC28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Mean DMS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6EF8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0445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C5A7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5.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5171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5B69D0" w:rsidRPr="00E53C6D" w14:paraId="584941F0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15C5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104A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SEM DMS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C1D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3738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5282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60A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5B69D0" w:rsidRPr="00E53C6D" w14:paraId="3F2ED164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7FA3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55D3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Mean CE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4FAE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7963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721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6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6080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</w:tr>
      <w:tr w:rsidR="005B69D0" w:rsidRPr="00E53C6D" w14:paraId="1C5C1F28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C9B1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F0B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SEM CE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8520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FC15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B35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F11C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5B69D0" w:rsidRPr="00E53C6D" w14:paraId="4CDD6F38" w14:textId="77777777" w:rsidTr="00E53C6D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1587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A746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TTE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E9FE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8CA3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4179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AD54" w14:textId="77777777" w:rsidR="005B69D0" w:rsidRPr="00E53C6D" w:rsidRDefault="005B69D0" w:rsidP="00E53C6D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C6D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54288D" w:rsidRPr="00E53C6D" w14:paraId="42756FF5" w14:textId="77777777" w:rsidTr="00BD54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8438" w14:textId="77777777" w:rsidR="0054288D" w:rsidRPr="00E53C6D" w:rsidRDefault="0054288D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401F" w14:textId="5E1F8BA9" w:rsidR="0054288D" w:rsidRPr="00E53C6D" w:rsidRDefault="0054288D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AEB2" w14:textId="7738EE6C" w:rsidR="0054288D" w:rsidRPr="00E53C6D" w:rsidRDefault="0054288D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9670" w14:textId="364B062E" w:rsidR="0054288D" w:rsidRPr="00E53C6D" w:rsidRDefault="0054288D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343B" w14:textId="77777777" w:rsidR="0054288D" w:rsidRPr="00E53C6D" w:rsidRDefault="0054288D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AAB3" w14:textId="77777777" w:rsidR="0054288D" w:rsidRPr="00E53C6D" w:rsidRDefault="0054288D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8B1D" w14:textId="77777777" w:rsidR="0054288D" w:rsidRPr="00E53C6D" w:rsidRDefault="0054288D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BB90" w14:textId="77777777" w:rsidR="0054288D" w:rsidRPr="00E53C6D" w:rsidRDefault="0054288D" w:rsidP="00E53C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B7F70D8" w14:textId="77777777" w:rsidR="00823704" w:rsidRDefault="00823704"/>
    <w:p w14:paraId="2318E649" w14:textId="77777777" w:rsidR="000D2414" w:rsidRDefault="000D2414"/>
    <w:p w14:paraId="0D4753DE" w14:textId="0C0BE842" w:rsidR="000D2414" w:rsidRDefault="000D2414"/>
    <w:sectPr w:rsidR="000D2414" w:rsidSect="00D7505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414"/>
    <w:rsid w:val="0001433E"/>
    <w:rsid w:val="000769AF"/>
    <w:rsid w:val="000D2414"/>
    <w:rsid w:val="00120812"/>
    <w:rsid w:val="0034597A"/>
    <w:rsid w:val="0054288D"/>
    <w:rsid w:val="005B69D0"/>
    <w:rsid w:val="005C7114"/>
    <w:rsid w:val="007A3652"/>
    <w:rsid w:val="00823704"/>
    <w:rsid w:val="0098189F"/>
    <w:rsid w:val="00CA7863"/>
    <w:rsid w:val="00D32935"/>
    <w:rsid w:val="00D75056"/>
    <w:rsid w:val="00E53C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8460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4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4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4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3</Characters>
  <Application>Microsoft Macintosh Word</Application>
  <DocSecurity>0</DocSecurity>
  <Lines>2</Lines>
  <Paragraphs>1</Paragraphs>
  <ScaleCrop>false</ScaleCrop>
  <Company>mjs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hamblott</dc:creator>
  <cp:keywords/>
  <dc:description/>
  <cp:lastModifiedBy>Mike Shamblott</cp:lastModifiedBy>
  <cp:revision>8</cp:revision>
  <dcterms:created xsi:type="dcterms:W3CDTF">2016-05-24T21:27:00Z</dcterms:created>
  <dcterms:modified xsi:type="dcterms:W3CDTF">2016-09-13T00:09:00Z</dcterms:modified>
</cp:coreProperties>
</file>